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001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91"/>
        <w:gridCol w:w="1295"/>
        <w:gridCol w:w="1797"/>
        <w:gridCol w:w="1875"/>
        <w:gridCol w:w="1386"/>
        <w:gridCol w:w="1275"/>
      </w:tblGrid>
      <w:tr w:rsidR="003874C9" w:rsidRPr="00DE0889" w14:paraId="54FCB2BB" w14:textId="77777777" w:rsidTr="00CD40EB">
        <w:trPr>
          <w:trHeight w:val="512"/>
          <w:jc w:val="center"/>
        </w:trPr>
        <w:tc>
          <w:tcPr>
            <w:tcW w:w="10019" w:type="dxa"/>
            <w:gridSpan w:val="6"/>
            <w:tcBorders>
              <w:bottom w:val="single" w:sz="4" w:space="0" w:color="auto"/>
            </w:tcBorders>
          </w:tcPr>
          <w:p w14:paraId="13DB0933" w14:textId="6763C00B" w:rsidR="003874C9" w:rsidRDefault="003874C9" w:rsidP="00CD40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 w:rsidR="00CC1E5B">
              <w:rPr>
                <w:rFonts w:ascii="Times New Roman" w:hAnsi="Times New Roman" w:cs="Times New Roman"/>
                <w:b/>
                <w:bCs/>
              </w:rPr>
              <w:t>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1. </w:t>
            </w:r>
            <w:r w:rsidRPr="000B4277">
              <w:rPr>
                <w:rFonts w:ascii="Times New Roman" w:hAnsi="Times New Roman" w:cs="Times New Roman"/>
                <w:b/>
                <w:bCs/>
              </w:rPr>
              <w:t>Sample characteristic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by</w:t>
            </w:r>
            <w:r w:rsidRPr="000B4277">
              <w:rPr>
                <w:rFonts w:ascii="Times New Roman" w:hAnsi="Times New Roman" w:cs="Times New Roman"/>
                <w:b/>
                <w:bCs/>
              </w:rPr>
              <w:t xml:space="preserve"> nicotine pouch use </w:t>
            </w:r>
            <w:r>
              <w:rPr>
                <w:rFonts w:ascii="Times New Roman" w:hAnsi="Times New Roman" w:cs="Times New Roman"/>
                <w:b/>
                <w:bCs/>
              </w:rPr>
              <w:t>among UK adults in 2024 (N=2,967)</w:t>
            </w:r>
            <w:r w:rsidRPr="000B4277">
              <w:rPr>
                <w:rFonts w:ascii="Times New Roman" w:hAnsi="Times New Roman" w:cs="Times New Roman"/>
                <w:b/>
                <w:bCs/>
              </w:rPr>
              <w:t>.</w:t>
            </w:r>
          </w:p>
        </w:tc>
      </w:tr>
      <w:tr w:rsidR="003874C9" w:rsidRPr="005F6EC8" w14:paraId="7EFF188E" w14:textId="77777777" w:rsidTr="004906FD">
        <w:trPr>
          <w:trHeight w:val="1006"/>
          <w:jc w:val="center"/>
        </w:trPr>
        <w:tc>
          <w:tcPr>
            <w:tcW w:w="2391" w:type="dxa"/>
            <w:tcBorders>
              <w:top w:val="single" w:sz="4" w:space="0" w:color="auto"/>
            </w:tcBorders>
          </w:tcPr>
          <w:p w14:paraId="7D619B87" w14:textId="77777777" w:rsidR="003874C9" w:rsidRPr="005F6EC8" w:rsidRDefault="003874C9" w:rsidP="00CD40E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9883F4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  <w:r w:rsidRPr="001315EA">
              <w:rPr>
                <w:rFonts w:ascii="Times New Roman" w:hAnsi="Times New Roman" w:cs="Times New Roman"/>
                <w:b/>
                <w:bCs/>
              </w:rPr>
              <w:t xml:space="preserve">ever heard of nicotine pouches </w:t>
            </w:r>
            <w:r w:rsidRPr="005F6EC8">
              <w:rPr>
                <w:rFonts w:ascii="Times New Roman" w:hAnsi="Times New Roman" w:cs="Times New Roman"/>
                <w:b/>
                <w:bCs/>
              </w:rPr>
              <w:t>(n=842)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0AEF80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</w:t>
            </w:r>
            <w:r w:rsidRPr="001315EA">
              <w:rPr>
                <w:rFonts w:ascii="Times New Roman" w:hAnsi="Times New Roman" w:cs="Times New Roman"/>
                <w:b/>
                <w:bCs/>
              </w:rPr>
              <w:t>eard of nicotine pouches but have never tried them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5F6EC8">
              <w:rPr>
                <w:rFonts w:ascii="Times New Roman" w:hAnsi="Times New Roman" w:cs="Times New Roman"/>
                <w:b/>
                <w:bCs/>
              </w:rPr>
              <w:t>(n=1730)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2BC64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</w:t>
            </w:r>
            <w:r w:rsidRPr="00CD6001">
              <w:rPr>
                <w:rFonts w:ascii="Times New Roman" w:hAnsi="Times New Roman" w:cs="Times New Roman"/>
                <w:b/>
                <w:bCs/>
              </w:rPr>
              <w:t xml:space="preserve">ried nicotine pouches but do not use them (anymore) </w:t>
            </w:r>
            <w:r w:rsidRPr="005F6EC8">
              <w:rPr>
                <w:rFonts w:ascii="Times New Roman" w:hAnsi="Times New Roman" w:cs="Times New Roman"/>
                <w:b/>
                <w:bCs/>
              </w:rPr>
              <w:t>(n=299)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523FB0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</w:t>
            </w:r>
            <w:r w:rsidRPr="00CD6001">
              <w:rPr>
                <w:rFonts w:ascii="Times New Roman" w:hAnsi="Times New Roman" w:cs="Times New Roman"/>
                <w:b/>
                <w:bCs/>
              </w:rPr>
              <w:t>ried nicotine pouches and still use them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5F6EC8">
              <w:rPr>
                <w:rFonts w:ascii="Times New Roman" w:hAnsi="Times New Roman" w:cs="Times New Roman"/>
                <w:b/>
                <w:bCs/>
              </w:rPr>
              <w:t>(n=85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622A58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6EC8">
              <w:rPr>
                <w:rFonts w:ascii="Times New Roman" w:hAnsi="Times New Roman" w:cs="Times New Roman"/>
                <w:b/>
                <w:bCs/>
              </w:rPr>
              <w:t>Don’t know (n=11)</w:t>
            </w:r>
          </w:p>
        </w:tc>
      </w:tr>
      <w:tr w:rsidR="003874C9" w:rsidRPr="005F6EC8" w14:paraId="241FE3B2" w14:textId="77777777" w:rsidTr="00CD40EB">
        <w:trPr>
          <w:trHeight w:val="56"/>
          <w:jc w:val="center"/>
        </w:trPr>
        <w:tc>
          <w:tcPr>
            <w:tcW w:w="2391" w:type="dxa"/>
            <w:tcBorders>
              <w:bottom w:val="single" w:sz="4" w:space="0" w:color="auto"/>
            </w:tcBorders>
          </w:tcPr>
          <w:p w14:paraId="1B5DEE55" w14:textId="77777777" w:rsidR="003874C9" w:rsidRPr="005F6EC8" w:rsidRDefault="003874C9" w:rsidP="00CD40E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62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D8CF856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Row </w:t>
            </w:r>
            <w:r w:rsidRPr="000712C3">
              <w:rPr>
                <w:rFonts w:ascii="Times New Roman" w:hAnsi="Times New Roman" w:cs="Times New Roman"/>
                <w:b/>
                <w:bCs/>
              </w:rPr>
              <w:t>%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0712C3">
              <w:rPr>
                <w:rFonts w:ascii="Times New Roman" w:hAnsi="Times New Roman" w:cs="Times New Roman"/>
                <w:b/>
                <w:bCs/>
              </w:rPr>
              <w:t>(n)</w:t>
            </w:r>
          </w:p>
        </w:tc>
      </w:tr>
      <w:tr w:rsidR="003874C9" w:rsidRPr="005F6EC8" w14:paraId="3B2A0A2E" w14:textId="77777777" w:rsidTr="004906FD">
        <w:trPr>
          <w:trHeight w:val="246"/>
          <w:jc w:val="center"/>
        </w:trPr>
        <w:tc>
          <w:tcPr>
            <w:tcW w:w="2391" w:type="dxa"/>
            <w:tcBorders>
              <w:top w:val="single" w:sz="4" w:space="0" w:color="auto"/>
            </w:tcBorders>
          </w:tcPr>
          <w:p w14:paraId="766EDF3B" w14:textId="77777777" w:rsidR="003874C9" w:rsidRPr="005F6EC8" w:rsidRDefault="003874C9" w:rsidP="00CD40EB">
            <w:pPr>
              <w:rPr>
                <w:rFonts w:ascii="Times New Roman" w:hAnsi="Times New Roman" w:cs="Times New Roman"/>
              </w:rPr>
            </w:pPr>
            <w:r w:rsidRPr="005F6EC8">
              <w:rPr>
                <w:rFonts w:ascii="Times New Roman" w:hAnsi="Times New Roman" w:cs="Times New Roman"/>
                <w:b/>
                <w:bCs/>
              </w:rPr>
              <w:t>Ethnicity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1676C3C9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7" w:type="dxa"/>
            <w:tcBorders>
              <w:top w:val="single" w:sz="4" w:space="0" w:color="auto"/>
            </w:tcBorders>
          </w:tcPr>
          <w:p w14:paraId="6541B87B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5" w:type="dxa"/>
            <w:tcBorders>
              <w:top w:val="single" w:sz="4" w:space="0" w:color="auto"/>
            </w:tcBorders>
          </w:tcPr>
          <w:p w14:paraId="254F24F2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6" w:type="dxa"/>
            <w:tcBorders>
              <w:top w:val="single" w:sz="4" w:space="0" w:color="auto"/>
            </w:tcBorders>
          </w:tcPr>
          <w:p w14:paraId="68491EB8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82C6BA2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74C9" w:rsidRPr="005F6EC8" w14:paraId="685C5728" w14:textId="77777777" w:rsidTr="004906FD">
        <w:trPr>
          <w:trHeight w:val="266"/>
          <w:jc w:val="center"/>
        </w:trPr>
        <w:tc>
          <w:tcPr>
            <w:tcW w:w="2391" w:type="dxa"/>
          </w:tcPr>
          <w:p w14:paraId="56D568DE" w14:textId="77777777" w:rsidR="003874C9" w:rsidRPr="005F6EC8" w:rsidRDefault="003874C9" w:rsidP="00CD40EB">
            <w:pPr>
              <w:ind w:left="181"/>
              <w:rPr>
                <w:rFonts w:ascii="Times New Roman" w:hAnsi="Times New Roman" w:cs="Times New Roman"/>
              </w:rPr>
            </w:pPr>
            <w:r w:rsidRPr="005F6EC8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24E48A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28.7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733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605E72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58.1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1483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140CDC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10.3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264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3E3EC5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2.6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6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FAE628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0.2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6)</w:t>
            </w:r>
          </w:p>
        </w:tc>
      </w:tr>
      <w:tr w:rsidR="003874C9" w:rsidRPr="005F6EC8" w14:paraId="4E2DC4CF" w14:textId="77777777" w:rsidTr="004906FD">
        <w:trPr>
          <w:trHeight w:val="246"/>
          <w:jc w:val="center"/>
        </w:trPr>
        <w:tc>
          <w:tcPr>
            <w:tcW w:w="2391" w:type="dxa"/>
          </w:tcPr>
          <w:p w14:paraId="39889670" w14:textId="77777777" w:rsidR="003874C9" w:rsidRPr="005F6EC8" w:rsidRDefault="003874C9" w:rsidP="00CD40EB">
            <w:pPr>
              <w:ind w:left="181"/>
              <w:rPr>
                <w:rFonts w:ascii="Times New Roman" w:hAnsi="Times New Roman" w:cs="Times New Roman"/>
              </w:rPr>
            </w:pPr>
            <w:r w:rsidRPr="005F6EC8">
              <w:rPr>
                <w:rFonts w:ascii="Times New Roman" w:hAnsi="Times New Roman" w:cs="Times New Roman"/>
              </w:rPr>
              <w:t>Asian, Asian British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0018A9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20.3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47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BEDA4B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64.7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150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C9535A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9.9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23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8F70F3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4.3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1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ECD82B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0.9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2)</w:t>
            </w:r>
          </w:p>
        </w:tc>
      </w:tr>
      <w:tr w:rsidR="003874C9" w:rsidRPr="005F6EC8" w14:paraId="39633298" w14:textId="77777777" w:rsidTr="004906FD">
        <w:trPr>
          <w:trHeight w:val="512"/>
          <w:jc w:val="center"/>
        </w:trPr>
        <w:tc>
          <w:tcPr>
            <w:tcW w:w="2391" w:type="dxa"/>
          </w:tcPr>
          <w:p w14:paraId="4CE41536" w14:textId="77777777" w:rsidR="003874C9" w:rsidRPr="005F6EC8" w:rsidRDefault="003874C9" w:rsidP="00CD40EB">
            <w:pPr>
              <w:ind w:left="181"/>
              <w:rPr>
                <w:rFonts w:ascii="Times New Roman" w:hAnsi="Times New Roman" w:cs="Times New Roman"/>
              </w:rPr>
            </w:pPr>
            <w:r w:rsidRPr="005F6EC8">
              <w:rPr>
                <w:rFonts w:ascii="Times New Roman" w:hAnsi="Times New Roman" w:cs="Times New Roman"/>
              </w:rPr>
              <w:t>Black, Black British, Caribbean</w:t>
            </w:r>
            <w:r>
              <w:rPr>
                <w:rFonts w:ascii="Times New Roman" w:hAnsi="Times New Roman" w:cs="Times New Roman"/>
              </w:rPr>
              <w:t>,</w:t>
            </w:r>
            <w:r w:rsidRPr="005F6EC8">
              <w:rPr>
                <w:rFonts w:ascii="Times New Roman" w:hAnsi="Times New Roman" w:cs="Times New Roman"/>
              </w:rPr>
              <w:t xml:space="preserve"> African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0E948D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30.2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32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65E08D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53.8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57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6480AE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7.5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8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A945A3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5.7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E1616C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2.8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3)</w:t>
            </w:r>
          </w:p>
        </w:tc>
      </w:tr>
      <w:tr w:rsidR="003874C9" w:rsidRPr="005F6EC8" w14:paraId="0A4929F6" w14:textId="77777777" w:rsidTr="004906FD">
        <w:trPr>
          <w:trHeight w:val="512"/>
          <w:jc w:val="center"/>
        </w:trPr>
        <w:tc>
          <w:tcPr>
            <w:tcW w:w="2391" w:type="dxa"/>
          </w:tcPr>
          <w:p w14:paraId="2D98BA33" w14:textId="77777777" w:rsidR="003874C9" w:rsidRPr="005F6EC8" w:rsidRDefault="003874C9" w:rsidP="00CD40EB">
            <w:pPr>
              <w:ind w:left="181"/>
              <w:rPr>
                <w:rFonts w:ascii="Times New Roman" w:hAnsi="Times New Roman" w:cs="Times New Roman"/>
              </w:rPr>
            </w:pPr>
            <w:r w:rsidRPr="005F6EC8">
              <w:rPr>
                <w:rFonts w:ascii="Times New Roman" w:hAnsi="Times New Roman" w:cs="Times New Roman"/>
              </w:rPr>
              <w:t>Mixed or Multiple ethnic group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2C0D38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32.6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14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03FD40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58.1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25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176D45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4.7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2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C7D4EB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4.7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4027F0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0)</w:t>
            </w:r>
          </w:p>
        </w:tc>
      </w:tr>
      <w:tr w:rsidR="003874C9" w:rsidRPr="005F6EC8" w14:paraId="1A2E8D38" w14:textId="77777777" w:rsidTr="004906FD">
        <w:trPr>
          <w:trHeight w:val="266"/>
          <w:jc w:val="center"/>
        </w:trPr>
        <w:tc>
          <w:tcPr>
            <w:tcW w:w="2391" w:type="dxa"/>
          </w:tcPr>
          <w:p w14:paraId="33DB7AF0" w14:textId="77777777" w:rsidR="003874C9" w:rsidRPr="005F6EC8" w:rsidRDefault="003874C9" w:rsidP="00CD40EB">
            <w:pPr>
              <w:ind w:left="181"/>
              <w:rPr>
                <w:rFonts w:ascii="Times New Roman" w:hAnsi="Times New Roman" w:cs="Times New Roman"/>
              </w:rPr>
            </w:pPr>
            <w:r w:rsidRPr="005F6EC8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08285A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48.5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16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00AC09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45.5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15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D4969B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6.1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2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A2A122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0C8A9E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0)</w:t>
            </w:r>
          </w:p>
        </w:tc>
      </w:tr>
      <w:tr w:rsidR="003874C9" w:rsidRPr="005F6EC8" w14:paraId="2097412C" w14:textId="77777777" w:rsidTr="004906FD">
        <w:trPr>
          <w:trHeight w:val="266"/>
          <w:jc w:val="center"/>
        </w:trPr>
        <w:tc>
          <w:tcPr>
            <w:tcW w:w="2391" w:type="dxa"/>
          </w:tcPr>
          <w:p w14:paraId="06EC4B34" w14:textId="77777777" w:rsidR="003874C9" w:rsidRPr="005F6EC8" w:rsidRDefault="003874C9" w:rsidP="00CD40EB">
            <w:pPr>
              <w:rPr>
                <w:rFonts w:ascii="Times New Roman" w:hAnsi="Times New Roman" w:cs="Times New Roman"/>
              </w:rPr>
            </w:pPr>
            <w:r w:rsidRPr="005F6EC8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295" w:type="dxa"/>
          </w:tcPr>
          <w:p w14:paraId="320DC3A9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7" w:type="dxa"/>
          </w:tcPr>
          <w:p w14:paraId="551805F5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5" w:type="dxa"/>
          </w:tcPr>
          <w:p w14:paraId="15A9607F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6" w:type="dxa"/>
            <w:vAlign w:val="center"/>
          </w:tcPr>
          <w:p w14:paraId="1DE7AF79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5C43656F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74C9" w:rsidRPr="005F6EC8" w14:paraId="45A03252" w14:textId="77777777" w:rsidTr="004906FD">
        <w:trPr>
          <w:trHeight w:val="246"/>
          <w:jc w:val="center"/>
        </w:trPr>
        <w:tc>
          <w:tcPr>
            <w:tcW w:w="2391" w:type="dxa"/>
          </w:tcPr>
          <w:p w14:paraId="65ABF366" w14:textId="77777777" w:rsidR="003874C9" w:rsidRPr="005F6EC8" w:rsidRDefault="003874C9" w:rsidP="00CD40EB">
            <w:pPr>
              <w:ind w:left="181"/>
              <w:rPr>
                <w:rFonts w:ascii="Times New Roman" w:hAnsi="Times New Roman" w:cs="Times New Roman"/>
              </w:rPr>
            </w:pPr>
            <w:r w:rsidRPr="005F6EC8">
              <w:rPr>
                <w:rFonts w:ascii="Times New Roman" w:hAnsi="Times New Roman" w:cs="Times New Roman"/>
              </w:rPr>
              <w:t>18-2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A575A9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11.5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36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9F938F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66.9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210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ECB383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13.1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41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AF64E8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8.3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2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BEFA95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0.3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1)</w:t>
            </w:r>
          </w:p>
        </w:tc>
      </w:tr>
      <w:tr w:rsidR="003874C9" w:rsidRPr="005F6EC8" w14:paraId="2B94B16F" w14:textId="77777777" w:rsidTr="004906FD">
        <w:trPr>
          <w:trHeight w:val="266"/>
          <w:jc w:val="center"/>
        </w:trPr>
        <w:tc>
          <w:tcPr>
            <w:tcW w:w="2391" w:type="dxa"/>
          </w:tcPr>
          <w:p w14:paraId="2DB747EF" w14:textId="77777777" w:rsidR="003874C9" w:rsidRPr="005F6EC8" w:rsidRDefault="003874C9" w:rsidP="00CD40EB">
            <w:pPr>
              <w:ind w:left="181"/>
              <w:rPr>
                <w:rFonts w:ascii="Times New Roman" w:hAnsi="Times New Roman" w:cs="Times New Roman"/>
              </w:rPr>
            </w:pPr>
            <w:r w:rsidRPr="005F6EC8">
              <w:rPr>
                <w:rFonts w:ascii="Times New Roman" w:hAnsi="Times New Roman" w:cs="Times New Roman"/>
              </w:rPr>
              <w:t>25-3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4F74FD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20.7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106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47ED98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63.6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325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72B868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11.9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61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1965F7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3.3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1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699C0E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0.4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2)</w:t>
            </w:r>
          </w:p>
        </w:tc>
      </w:tr>
      <w:tr w:rsidR="003874C9" w:rsidRPr="005F6EC8" w14:paraId="1650602E" w14:textId="77777777" w:rsidTr="004906FD">
        <w:trPr>
          <w:trHeight w:val="246"/>
          <w:jc w:val="center"/>
        </w:trPr>
        <w:tc>
          <w:tcPr>
            <w:tcW w:w="2391" w:type="dxa"/>
          </w:tcPr>
          <w:p w14:paraId="0267BBD5" w14:textId="77777777" w:rsidR="003874C9" w:rsidRPr="005F6EC8" w:rsidRDefault="003874C9" w:rsidP="00CD40EB">
            <w:pPr>
              <w:ind w:left="181"/>
              <w:rPr>
                <w:rFonts w:ascii="Times New Roman" w:hAnsi="Times New Roman" w:cs="Times New Roman"/>
              </w:rPr>
            </w:pPr>
            <w:r w:rsidRPr="005F6EC8">
              <w:rPr>
                <w:rFonts w:ascii="Times New Roman" w:hAnsi="Times New Roman" w:cs="Times New Roman"/>
              </w:rPr>
              <w:t>35-4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9D78F3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29.2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141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35E051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53.8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260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EB4C54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12.2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59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DC289A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3.9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1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0E7FFA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0.8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4)</w:t>
            </w:r>
          </w:p>
        </w:tc>
      </w:tr>
      <w:tr w:rsidR="003874C9" w:rsidRPr="005F6EC8" w14:paraId="2BCF3144" w14:textId="77777777" w:rsidTr="004906FD">
        <w:trPr>
          <w:trHeight w:val="266"/>
          <w:jc w:val="center"/>
        </w:trPr>
        <w:tc>
          <w:tcPr>
            <w:tcW w:w="2391" w:type="dxa"/>
          </w:tcPr>
          <w:p w14:paraId="24868DB1" w14:textId="77777777" w:rsidR="003874C9" w:rsidRPr="005F6EC8" w:rsidRDefault="003874C9" w:rsidP="00CD40EB">
            <w:pPr>
              <w:ind w:left="181"/>
              <w:rPr>
                <w:rFonts w:ascii="Times New Roman" w:hAnsi="Times New Roman" w:cs="Times New Roman"/>
              </w:rPr>
            </w:pPr>
            <w:r w:rsidRPr="005F6EC8">
              <w:rPr>
                <w:rFonts w:ascii="Times New Roman" w:hAnsi="Times New Roman" w:cs="Times New Roman"/>
              </w:rPr>
              <w:t>45-5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F695FE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29.4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150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E5112F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58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296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D0FEBC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10.4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53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C930CA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2.2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1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617B96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0)</w:t>
            </w:r>
          </w:p>
        </w:tc>
      </w:tr>
      <w:tr w:rsidR="003874C9" w:rsidRPr="005F6EC8" w14:paraId="57FBC03D" w14:textId="77777777" w:rsidTr="004906FD">
        <w:trPr>
          <w:trHeight w:val="246"/>
          <w:jc w:val="center"/>
        </w:trPr>
        <w:tc>
          <w:tcPr>
            <w:tcW w:w="2391" w:type="dxa"/>
          </w:tcPr>
          <w:p w14:paraId="46A1B646" w14:textId="77777777" w:rsidR="003874C9" w:rsidRPr="005F6EC8" w:rsidRDefault="003874C9" w:rsidP="00CD40EB">
            <w:pPr>
              <w:ind w:left="181"/>
              <w:rPr>
                <w:rFonts w:ascii="Times New Roman" w:hAnsi="Times New Roman" w:cs="Times New Roman"/>
              </w:rPr>
            </w:pPr>
            <w:r w:rsidRPr="005F6EC8">
              <w:rPr>
                <w:rFonts w:ascii="Times New Roman" w:hAnsi="Times New Roman" w:cs="Times New Roman"/>
              </w:rPr>
              <w:t>55+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DA7A97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35.6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409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9DC08F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55.6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639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F0EF4A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7.4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85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18AC59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1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988A3A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0.3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4)</w:t>
            </w:r>
          </w:p>
        </w:tc>
      </w:tr>
      <w:tr w:rsidR="003874C9" w:rsidRPr="005F6EC8" w14:paraId="1F711B25" w14:textId="77777777" w:rsidTr="004906FD">
        <w:trPr>
          <w:trHeight w:val="266"/>
          <w:jc w:val="center"/>
        </w:trPr>
        <w:tc>
          <w:tcPr>
            <w:tcW w:w="2391" w:type="dxa"/>
          </w:tcPr>
          <w:p w14:paraId="700AD6F3" w14:textId="77777777" w:rsidR="003874C9" w:rsidRPr="005F6EC8" w:rsidRDefault="003874C9" w:rsidP="00CD40EB">
            <w:pPr>
              <w:rPr>
                <w:rFonts w:ascii="Times New Roman" w:hAnsi="Times New Roman" w:cs="Times New Roman"/>
              </w:rPr>
            </w:pPr>
            <w:r w:rsidRPr="005F6EC8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1295" w:type="dxa"/>
          </w:tcPr>
          <w:p w14:paraId="6AE50C9B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7" w:type="dxa"/>
          </w:tcPr>
          <w:p w14:paraId="70217889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5" w:type="dxa"/>
          </w:tcPr>
          <w:p w14:paraId="4F1A2511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6" w:type="dxa"/>
            <w:vAlign w:val="center"/>
          </w:tcPr>
          <w:p w14:paraId="390CDC69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3D707CD0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74C9" w:rsidRPr="005F6EC8" w14:paraId="29A3D444" w14:textId="77777777" w:rsidTr="004906FD">
        <w:trPr>
          <w:trHeight w:val="246"/>
          <w:jc w:val="center"/>
        </w:trPr>
        <w:tc>
          <w:tcPr>
            <w:tcW w:w="2391" w:type="dxa"/>
          </w:tcPr>
          <w:p w14:paraId="512B1D47" w14:textId="77777777" w:rsidR="003874C9" w:rsidRPr="005F6EC8" w:rsidRDefault="003874C9" w:rsidP="00CD40EB">
            <w:pPr>
              <w:ind w:left="181"/>
              <w:rPr>
                <w:rFonts w:ascii="Times New Roman" w:hAnsi="Times New Roman" w:cs="Times New Roman"/>
              </w:rPr>
            </w:pPr>
            <w:r w:rsidRPr="005F6EC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0F0787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35.9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548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0C4F9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55.4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846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B152E9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6.9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106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C66EF0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1.4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2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9AD32B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0.4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6)</w:t>
            </w:r>
          </w:p>
        </w:tc>
      </w:tr>
      <w:tr w:rsidR="003874C9" w:rsidRPr="005F6EC8" w14:paraId="53884313" w14:textId="77777777" w:rsidTr="004906FD">
        <w:trPr>
          <w:trHeight w:val="266"/>
          <w:jc w:val="center"/>
        </w:trPr>
        <w:tc>
          <w:tcPr>
            <w:tcW w:w="2391" w:type="dxa"/>
          </w:tcPr>
          <w:p w14:paraId="0D12FEA9" w14:textId="77777777" w:rsidR="003874C9" w:rsidRPr="005F6EC8" w:rsidRDefault="003874C9" w:rsidP="00CD40EB">
            <w:pPr>
              <w:ind w:left="181"/>
              <w:rPr>
                <w:rFonts w:ascii="Times New Roman" w:hAnsi="Times New Roman" w:cs="Times New Roman"/>
              </w:rPr>
            </w:pPr>
            <w:r w:rsidRPr="005F6EC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C05796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20.3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289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ECE630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61.5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877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47B154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13.3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190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6AC0F4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4.5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6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791786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0.4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5)</w:t>
            </w:r>
          </w:p>
        </w:tc>
      </w:tr>
      <w:tr w:rsidR="003874C9" w:rsidRPr="005F6EC8" w14:paraId="21A2C956" w14:textId="77777777" w:rsidTr="004906FD">
        <w:trPr>
          <w:trHeight w:val="246"/>
          <w:jc w:val="center"/>
        </w:trPr>
        <w:tc>
          <w:tcPr>
            <w:tcW w:w="2391" w:type="dxa"/>
          </w:tcPr>
          <w:p w14:paraId="2D82101D" w14:textId="77777777" w:rsidR="003874C9" w:rsidRPr="005F6EC8" w:rsidRDefault="003874C9" w:rsidP="00CD40EB">
            <w:pPr>
              <w:ind w:left="181"/>
              <w:rPr>
                <w:rFonts w:ascii="Times New Roman" w:hAnsi="Times New Roman" w:cs="Times New Roman"/>
              </w:rPr>
            </w:pPr>
            <w:r w:rsidRPr="005F6EC8">
              <w:rPr>
                <w:rFonts w:ascii="Times New Roman" w:hAnsi="Times New Roman" w:cs="Times New Roman"/>
              </w:rPr>
              <w:t>In another way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B0E4B3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33.3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5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42A1C3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46.7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7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447DB2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20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3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96F6EC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8B8CBB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0)</w:t>
            </w:r>
          </w:p>
        </w:tc>
      </w:tr>
      <w:tr w:rsidR="003874C9" w:rsidRPr="005F6EC8" w14:paraId="0F6AD1F3" w14:textId="77777777" w:rsidTr="004906FD">
        <w:trPr>
          <w:trHeight w:val="266"/>
          <w:jc w:val="center"/>
        </w:trPr>
        <w:tc>
          <w:tcPr>
            <w:tcW w:w="3686" w:type="dxa"/>
            <w:gridSpan w:val="2"/>
          </w:tcPr>
          <w:p w14:paraId="7D12B531" w14:textId="77777777" w:rsidR="003874C9" w:rsidRPr="005F6EC8" w:rsidRDefault="003874C9" w:rsidP="00CD40EB">
            <w:pPr>
              <w:rPr>
                <w:rFonts w:ascii="Times New Roman" w:hAnsi="Times New Roman" w:cs="Times New Roman"/>
              </w:rPr>
            </w:pPr>
            <w:r w:rsidRPr="005F6EC8">
              <w:rPr>
                <w:rFonts w:ascii="Times New Roman" w:hAnsi="Times New Roman" w:cs="Times New Roman"/>
                <w:b/>
                <w:bCs/>
              </w:rPr>
              <w:t>Perceived financial status</w:t>
            </w:r>
          </w:p>
        </w:tc>
        <w:tc>
          <w:tcPr>
            <w:tcW w:w="1797" w:type="dxa"/>
          </w:tcPr>
          <w:p w14:paraId="51BE078B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5" w:type="dxa"/>
          </w:tcPr>
          <w:p w14:paraId="02344B52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6" w:type="dxa"/>
            <w:vAlign w:val="center"/>
          </w:tcPr>
          <w:p w14:paraId="2B3A4AE1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76575528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74C9" w:rsidRPr="005F6EC8" w14:paraId="1A92E201" w14:textId="77777777" w:rsidTr="004906FD">
        <w:trPr>
          <w:trHeight w:val="246"/>
          <w:jc w:val="center"/>
        </w:trPr>
        <w:tc>
          <w:tcPr>
            <w:tcW w:w="2391" w:type="dxa"/>
          </w:tcPr>
          <w:p w14:paraId="100518D8" w14:textId="77777777" w:rsidR="003874C9" w:rsidRPr="005F6EC8" w:rsidRDefault="003874C9" w:rsidP="00CD40EB">
            <w:pPr>
              <w:ind w:left="181"/>
              <w:rPr>
                <w:rFonts w:ascii="Times New Roman" w:hAnsi="Times New Roman" w:cs="Times New Roman"/>
              </w:rPr>
            </w:pPr>
            <w:r w:rsidRPr="005F6EC8">
              <w:rPr>
                <w:rFonts w:ascii="Times New Roman" w:hAnsi="Times New Roman" w:cs="Times New Roman"/>
              </w:rPr>
              <w:t>Comfortable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96C779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32.5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257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6F3EDA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56.1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443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CB1F7D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7.5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59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83E6A2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3.7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2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33C82A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0.3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2)</w:t>
            </w:r>
          </w:p>
        </w:tc>
      </w:tr>
      <w:tr w:rsidR="003874C9" w:rsidRPr="005F6EC8" w14:paraId="30DB2D01" w14:textId="77777777" w:rsidTr="004906FD">
        <w:trPr>
          <w:trHeight w:val="266"/>
          <w:jc w:val="center"/>
        </w:trPr>
        <w:tc>
          <w:tcPr>
            <w:tcW w:w="2391" w:type="dxa"/>
          </w:tcPr>
          <w:p w14:paraId="0FF505AD" w14:textId="77777777" w:rsidR="003874C9" w:rsidRPr="005F6EC8" w:rsidRDefault="003874C9" w:rsidP="00CD40EB">
            <w:pPr>
              <w:ind w:left="181"/>
              <w:rPr>
                <w:rFonts w:ascii="Times New Roman" w:hAnsi="Times New Roman" w:cs="Times New Roman"/>
              </w:rPr>
            </w:pPr>
            <w:r w:rsidRPr="005F6EC8">
              <w:rPr>
                <w:rFonts w:ascii="Times New Roman" w:hAnsi="Times New Roman" w:cs="Times New Roman"/>
              </w:rPr>
              <w:t>Coping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E771FF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27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383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0D2DA9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59.3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842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9D870F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10.9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154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531C0B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2.5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3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67CAC8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0.3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4)</w:t>
            </w:r>
          </w:p>
        </w:tc>
      </w:tr>
      <w:tr w:rsidR="003874C9" w:rsidRPr="005F6EC8" w14:paraId="33C58A68" w14:textId="77777777" w:rsidTr="004906FD">
        <w:trPr>
          <w:trHeight w:val="246"/>
          <w:jc w:val="center"/>
        </w:trPr>
        <w:tc>
          <w:tcPr>
            <w:tcW w:w="2391" w:type="dxa"/>
          </w:tcPr>
          <w:p w14:paraId="635A4ABD" w14:textId="77777777" w:rsidR="003874C9" w:rsidRPr="005F6EC8" w:rsidRDefault="003874C9" w:rsidP="00CD40EB">
            <w:pPr>
              <w:ind w:left="181"/>
              <w:rPr>
                <w:rFonts w:ascii="Times New Roman" w:hAnsi="Times New Roman" w:cs="Times New Roman"/>
              </w:rPr>
            </w:pPr>
            <w:r w:rsidRPr="005F6EC8">
              <w:rPr>
                <w:rFonts w:ascii="Times New Roman" w:hAnsi="Times New Roman" w:cs="Times New Roman"/>
              </w:rPr>
              <w:t>Finding it difficult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F22A86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26.6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142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5625CD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59.9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320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F5227B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11.2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60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38B003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2.1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1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C52912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0.2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1)</w:t>
            </w:r>
          </w:p>
        </w:tc>
      </w:tr>
      <w:tr w:rsidR="003874C9" w:rsidRPr="005F6EC8" w14:paraId="2A2AA5C8" w14:textId="77777777" w:rsidTr="004906FD">
        <w:trPr>
          <w:trHeight w:val="266"/>
          <w:jc w:val="center"/>
        </w:trPr>
        <w:tc>
          <w:tcPr>
            <w:tcW w:w="2391" w:type="dxa"/>
          </w:tcPr>
          <w:p w14:paraId="3C5B7CCA" w14:textId="77777777" w:rsidR="003874C9" w:rsidRPr="005F6EC8" w:rsidRDefault="003874C9" w:rsidP="00CD40EB">
            <w:pPr>
              <w:ind w:left="181"/>
              <w:rPr>
                <w:rFonts w:ascii="Times New Roman" w:hAnsi="Times New Roman" w:cs="Times New Roman"/>
              </w:rPr>
            </w:pPr>
            <w:r w:rsidRPr="005F6EC8">
              <w:rPr>
                <w:rFonts w:ascii="Times New Roman" w:hAnsi="Times New Roman" w:cs="Times New Roman"/>
              </w:rPr>
              <w:t xml:space="preserve">Finding it very difficult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CF3663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26.8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60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66481C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55.8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125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E93355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11.6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26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6349EC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17E14A" w14:textId="77777777" w:rsidR="003874C9" w:rsidRPr="005F6EC8" w:rsidRDefault="003874C9" w:rsidP="00CD40EB">
            <w:pPr>
              <w:jc w:val="center"/>
              <w:rPr>
                <w:rFonts w:ascii="Times New Roman" w:hAnsi="Times New Roman" w:cs="Times New Roman"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1.8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4)</w:t>
            </w:r>
          </w:p>
        </w:tc>
      </w:tr>
      <w:tr w:rsidR="004906FD" w:rsidRPr="005F6EC8" w14:paraId="5255549F" w14:textId="77777777" w:rsidTr="004906FD">
        <w:trPr>
          <w:trHeight w:val="246"/>
          <w:jc w:val="center"/>
        </w:trPr>
        <w:tc>
          <w:tcPr>
            <w:tcW w:w="2391" w:type="dxa"/>
          </w:tcPr>
          <w:p w14:paraId="4126B196" w14:textId="2725990D" w:rsidR="004906FD" w:rsidRPr="005F6EC8" w:rsidRDefault="004906FD" w:rsidP="004906FD">
            <w:pPr>
              <w:rPr>
                <w:rFonts w:ascii="Times New Roman" w:hAnsi="Times New Roman" w:cs="Times New Roman"/>
              </w:rPr>
            </w:pPr>
            <w:r w:rsidRPr="00DE0889">
              <w:rPr>
                <w:rFonts w:ascii="Times New Roman" w:hAnsi="Times New Roman" w:cs="Times New Roman"/>
                <w:b/>
                <w:bCs/>
              </w:rPr>
              <w:t>Vaping status</w:t>
            </w:r>
          </w:p>
        </w:tc>
        <w:tc>
          <w:tcPr>
            <w:tcW w:w="1295" w:type="dxa"/>
          </w:tcPr>
          <w:p w14:paraId="0477AFB9" w14:textId="77777777" w:rsidR="004906FD" w:rsidRPr="005F6EC8" w:rsidRDefault="004906FD" w:rsidP="004906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7" w:type="dxa"/>
          </w:tcPr>
          <w:p w14:paraId="7E9CF2B7" w14:textId="77777777" w:rsidR="004906FD" w:rsidRPr="005F6EC8" w:rsidRDefault="004906FD" w:rsidP="004906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5" w:type="dxa"/>
          </w:tcPr>
          <w:p w14:paraId="6618649E" w14:textId="77777777" w:rsidR="004906FD" w:rsidRPr="005F6EC8" w:rsidRDefault="004906FD" w:rsidP="004906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6" w:type="dxa"/>
            <w:vAlign w:val="center"/>
          </w:tcPr>
          <w:p w14:paraId="50D8F144" w14:textId="77777777" w:rsidR="004906FD" w:rsidRPr="005F6EC8" w:rsidRDefault="004906FD" w:rsidP="004906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2DAC9ED0" w14:textId="77777777" w:rsidR="004906FD" w:rsidRPr="005F6EC8" w:rsidRDefault="004906FD" w:rsidP="004906F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06FD" w:rsidRPr="005F6EC8" w14:paraId="06F96D4F" w14:textId="77777777" w:rsidTr="004906FD">
        <w:trPr>
          <w:trHeight w:val="266"/>
          <w:jc w:val="center"/>
        </w:trPr>
        <w:tc>
          <w:tcPr>
            <w:tcW w:w="2391" w:type="dxa"/>
          </w:tcPr>
          <w:p w14:paraId="2E9C4768" w14:textId="441CE753" w:rsidR="004906FD" w:rsidRPr="005F6EC8" w:rsidRDefault="004906FD" w:rsidP="004906FD">
            <w:pPr>
              <w:ind w:left="181"/>
              <w:rPr>
                <w:rFonts w:ascii="Times New Roman" w:hAnsi="Times New Roman" w:cs="Times New Roman"/>
              </w:rPr>
            </w:pPr>
            <w:r w:rsidRPr="00DE0889">
              <w:rPr>
                <w:rFonts w:ascii="Times New Roman" w:hAnsi="Times New Roman" w:cs="Times New Roman"/>
              </w:rPr>
              <w:t>Never vaped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6C2CFC" w14:textId="77777777" w:rsidR="004906FD" w:rsidRPr="005F6EC8" w:rsidRDefault="004906FD" w:rsidP="004906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36.9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637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068EF9" w14:textId="77777777" w:rsidR="004906FD" w:rsidRPr="005F6EC8" w:rsidRDefault="004906FD" w:rsidP="004906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59.9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1032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A7AE9E" w14:textId="77777777" w:rsidR="004906FD" w:rsidRPr="005F6EC8" w:rsidRDefault="004906FD" w:rsidP="004906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2.6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44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E293CC" w14:textId="77777777" w:rsidR="004906FD" w:rsidRPr="005F6EC8" w:rsidRDefault="004906FD" w:rsidP="004906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0.1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4D0659" w14:textId="77777777" w:rsidR="004906FD" w:rsidRPr="005F6EC8" w:rsidRDefault="004906FD" w:rsidP="004906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0.5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9)</w:t>
            </w:r>
          </w:p>
        </w:tc>
      </w:tr>
      <w:tr w:rsidR="004906FD" w:rsidRPr="005F6EC8" w14:paraId="3CD2ED7C" w14:textId="77777777" w:rsidTr="004906FD">
        <w:trPr>
          <w:trHeight w:val="266"/>
          <w:jc w:val="center"/>
        </w:trPr>
        <w:tc>
          <w:tcPr>
            <w:tcW w:w="2391" w:type="dxa"/>
          </w:tcPr>
          <w:p w14:paraId="29E33589" w14:textId="5F749A6F" w:rsidR="004906FD" w:rsidRPr="005F6EC8" w:rsidRDefault="004906FD" w:rsidP="004906FD">
            <w:pPr>
              <w:ind w:left="18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ped in the past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898757" w14:textId="77777777" w:rsidR="004906FD" w:rsidRPr="005F6EC8" w:rsidRDefault="004906FD" w:rsidP="004906FD">
            <w:pPr>
              <w:jc w:val="center"/>
              <w:rPr>
                <w:rFonts w:ascii="Times New Roman" w:hAnsi="Times New Roman" w:cs="Times New Roman"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19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140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19BB6C" w14:textId="77777777" w:rsidR="004906FD" w:rsidRPr="005F6EC8" w:rsidRDefault="004906FD" w:rsidP="004906FD">
            <w:pPr>
              <w:jc w:val="center"/>
              <w:rPr>
                <w:rFonts w:ascii="Times New Roman" w:hAnsi="Times New Roman" w:cs="Times New Roman"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59.7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440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37D528" w14:textId="77777777" w:rsidR="004906FD" w:rsidRPr="005F6EC8" w:rsidRDefault="004906FD" w:rsidP="004906FD">
            <w:pPr>
              <w:jc w:val="center"/>
              <w:rPr>
                <w:rFonts w:ascii="Times New Roman" w:hAnsi="Times New Roman" w:cs="Times New Roman"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17.1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126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F93ED7" w14:textId="77777777" w:rsidR="004906FD" w:rsidRPr="005F6EC8" w:rsidRDefault="004906FD" w:rsidP="004906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3.9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2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EC99BF" w14:textId="77777777" w:rsidR="004906FD" w:rsidRPr="005F6EC8" w:rsidRDefault="004906FD" w:rsidP="004906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0.3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2)</w:t>
            </w:r>
          </w:p>
        </w:tc>
      </w:tr>
      <w:tr w:rsidR="004906FD" w:rsidRPr="005F6EC8" w14:paraId="32663D18" w14:textId="77777777" w:rsidTr="004906FD">
        <w:trPr>
          <w:trHeight w:val="246"/>
          <w:jc w:val="center"/>
        </w:trPr>
        <w:tc>
          <w:tcPr>
            <w:tcW w:w="2391" w:type="dxa"/>
          </w:tcPr>
          <w:p w14:paraId="02ED7143" w14:textId="45E5969B" w:rsidR="004906FD" w:rsidRPr="005F6EC8" w:rsidRDefault="004906FD" w:rsidP="004906FD">
            <w:pPr>
              <w:ind w:left="181"/>
              <w:rPr>
                <w:rFonts w:ascii="Times New Roman" w:hAnsi="Times New Roman" w:cs="Times New Roman"/>
              </w:rPr>
            </w:pPr>
            <w:r w:rsidRPr="00DE0889">
              <w:rPr>
                <w:rFonts w:ascii="Times New Roman" w:hAnsi="Times New Roman" w:cs="Times New Roman"/>
              </w:rPr>
              <w:t>Currently vape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1EC831" w14:textId="77777777" w:rsidR="004906FD" w:rsidRPr="005F6EC8" w:rsidRDefault="004906FD" w:rsidP="004906FD">
            <w:pPr>
              <w:jc w:val="center"/>
              <w:rPr>
                <w:rFonts w:ascii="Times New Roman" w:hAnsi="Times New Roman" w:cs="Times New Roman"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12.8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65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2EA21" w14:textId="77777777" w:rsidR="004906FD" w:rsidRPr="005F6EC8" w:rsidRDefault="004906FD" w:rsidP="004906FD">
            <w:pPr>
              <w:jc w:val="center"/>
              <w:rPr>
                <w:rFonts w:ascii="Times New Roman" w:hAnsi="Times New Roman" w:cs="Times New Roman"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51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258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0CB4CD" w14:textId="77777777" w:rsidR="004906FD" w:rsidRPr="005F6EC8" w:rsidRDefault="004906FD" w:rsidP="004906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25.5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129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80FAE1" w14:textId="77777777" w:rsidR="004906FD" w:rsidRPr="005F6EC8" w:rsidRDefault="004906FD" w:rsidP="004906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10.7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5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2584D8" w14:textId="77777777" w:rsidR="004906FD" w:rsidRPr="005F6EC8" w:rsidRDefault="004906FD" w:rsidP="004906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0)</w:t>
            </w:r>
          </w:p>
        </w:tc>
      </w:tr>
      <w:tr w:rsidR="004906FD" w:rsidRPr="005F6EC8" w14:paraId="00357FAA" w14:textId="77777777" w:rsidTr="004906FD">
        <w:trPr>
          <w:trHeight w:val="266"/>
          <w:jc w:val="center"/>
        </w:trPr>
        <w:tc>
          <w:tcPr>
            <w:tcW w:w="2391" w:type="dxa"/>
          </w:tcPr>
          <w:p w14:paraId="17428768" w14:textId="1FCFCED4" w:rsidR="004906FD" w:rsidRPr="005F6EC8" w:rsidRDefault="004906FD" w:rsidP="004906FD">
            <w:pPr>
              <w:rPr>
                <w:rFonts w:ascii="Times New Roman" w:hAnsi="Times New Roman" w:cs="Times New Roman"/>
              </w:rPr>
            </w:pPr>
            <w:r w:rsidRPr="00DE0889">
              <w:rPr>
                <w:rFonts w:ascii="Times New Roman" w:hAnsi="Times New Roman" w:cs="Times New Roman"/>
                <w:b/>
                <w:bCs/>
              </w:rPr>
              <w:t>Smoking status</w:t>
            </w:r>
          </w:p>
        </w:tc>
        <w:tc>
          <w:tcPr>
            <w:tcW w:w="1295" w:type="dxa"/>
          </w:tcPr>
          <w:p w14:paraId="6E515168" w14:textId="77777777" w:rsidR="004906FD" w:rsidRPr="005F6EC8" w:rsidRDefault="004906FD" w:rsidP="004906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7" w:type="dxa"/>
          </w:tcPr>
          <w:p w14:paraId="40ACFE90" w14:textId="77777777" w:rsidR="004906FD" w:rsidRPr="005F6EC8" w:rsidRDefault="004906FD" w:rsidP="004906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5" w:type="dxa"/>
          </w:tcPr>
          <w:p w14:paraId="47AEB6D9" w14:textId="77777777" w:rsidR="004906FD" w:rsidRPr="005F6EC8" w:rsidRDefault="004906FD" w:rsidP="004906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6" w:type="dxa"/>
            <w:vAlign w:val="center"/>
          </w:tcPr>
          <w:p w14:paraId="14A98930" w14:textId="77777777" w:rsidR="004906FD" w:rsidRPr="005F6EC8" w:rsidRDefault="004906FD" w:rsidP="004906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</w:tcPr>
          <w:p w14:paraId="4700AE8F" w14:textId="77777777" w:rsidR="004906FD" w:rsidRPr="005F6EC8" w:rsidRDefault="004906FD" w:rsidP="004906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906FD" w:rsidRPr="005F6EC8" w14:paraId="6C4E3EE6" w14:textId="77777777" w:rsidTr="004906FD">
        <w:trPr>
          <w:trHeight w:val="246"/>
          <w:jc w:val="center"/>
        </w:trPr>
        <w:tc>
          <w:tcPr>
            <w:tcW w:w="2391" w:type="dxa"/>
          </w:tcPr>
          <w:p w14:paraId="1F6F5CD3" w14:textId="2E610666" w:rsidR="004906FD" w:rsidRPr="005F6EC8" w:rsidRDefault="004906FD" w:rsidP="004906FD">
            <w:pPr>
              <w:ind w:left="181"/>
              <w:rPr>
                <w:rFonts w:ascii="Times New Roman" w:hAnsi="Times New Roman" w:cs="Times New Roman"/>
              </w:rPr>
            </w:pPr>
            <w:r w:rsidRPr="00DE0889">
              <w:rPr>
                <w:rFonts w:ascii="Times New Roman" w:hAnsi="Times New Roman" w:cs="Times New Roman"/>
              </w:rPr>
              <w:t>Never smoked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48C9BF" w14:textId="77777777" w:rsidR="004906FD" w:rsidRPr="005F6EC8" w:rsidRDefault="004906FD" w:rsidP="004906FD">
            <w:pPr>
              <w:jc w:val="center"/>
              <w:rPr>
                <w:rFonts w:ascii="Times New Roman" w:hAnsi="Times New Roman" w:cs="Times New Roman"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34.2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508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706401" w14:textId="77777777" w:rsidR="004906FD" w:rsidRPr="005F6EC8" w:rsidRDefault="004906FD" w:rsidP="004906FD">
            <w:pPr>
              <w:jc w:val="center"/>
              <w:rPr>
                <w:rFonts w:ascii="Times New Roman" w:hAnsi="Times New Roman" w:cs="Times New Roman"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62.2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923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B93603" w14:textId="77777777" w:rsidR="004906FD" w:rsidRPr="005F6EC8" w:rsidRDefault="004906FD" w:rsidP="004906FD">
            <w:pPr>
              <w:jc w:val="center"/>
              <w:rPr>
                <w:rFonts w:ascii="Times New Roman" w:hAnsi="Times New Roman" w:cs="Times New Roman"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2.6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38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59B4AE" w14:textId="77777777" w:rsidR="004906FD" w:rsidRPr="005F6EC8" w:rsidRDefault="004906FD" w:rsidP="004906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0.5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755BC3" w14:textId="77777777" w:rsidR="004906FD" w:rsidRPr="005F6EC8" w:rsidRDefault="004906FD" w:rsidP="004906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0.6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9)</w:t>
            </w:r>
          </w:p>
        </w:tc>
      </w:tr>
      <w:tr w:rsidR="004906FD" w:rsidRPr="005F6EC8" w14:paraId="2B1A15C1" w14:textId="77777777" w:rsidTr="004906FD">
        <w:trPr>
          <w:trHeight w:val="266"/>
          <w:jc w:val="center"/>
        </w:trPr>
        <w:tc>
          <w:tcPr>
            <w:tcW w:w="2391" w:type="dxa"/>
          </w:tcPr>
          <w:p w14:paraId="10CFEF86" w14:textId="265A3204" w:rsidR="004906FD" w:rsidRPr="005F6EC8" w:rsidRDefault="004906FD" w:rsidP="004906FD">
            <w:pPr>
              <w:ind w:left="18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ked in the past</w:t>
            </w:r>
          </w:p>
        </w:tc>
        <w:tc>
          <w:tcPr>
            <w:tcW w:w="12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424A5CC" w14:textId="77777777" w:rsidR="004906FD" w:rsidRPr="005F6EC8" w:rsidRDefault="004906FD" w:rsidP="004906FD">
            <w:pPr>
              <w:jc w:val="center"/>
              <w:rPr>
                <w:rFonts w:ascii="Times New Roman" w:hAnsi="Times New Roman" w:cs="Times New Roman"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26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236)</w:t>
            </w:r>
          </w:p>
        </w:tc>
        <w:tc>
          <w:tcPr>
            <w:tcW w:w="179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CF94CD6" w14:textId="77777777" w:rsidR="004906FD" w:rsidRPr="005F6EC8" w:rsidRDefault="004906FD" w:rsidP="004906FD">
            <w:pPr>
              <w:jc w:val="center"/>
              <w:rPr>
                <w:rFonts w:ascii="Times New Roman" w:hAnsi="Times New Roman" w:cs="Times New Roman"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57.3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521)</w:t>
            </w:r>
          </w:p>
        </w:tc>
        <w:tc>
          <w:tcPr>
            <w:tcW w:w="187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305A3C1" w14:textId="77777777" w:rsidR="004906FD" w:rsidRPr="005F6EC8" w:rsidRDefault="004906FD" w:rsidP="004906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14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127)</w:t>
            </w:r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A68002C" w14:textId="77777777" w:rsidR="004906FD" w:rsidRPr="005F6EC8" w:rsidRDefault="004906FD" w:rsidP="004906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2.5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23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2DB88C1" w14:textId="77777777" w:rsidR="004906FD" w:rsidRPr="005F6EC8" w:rsidRDefault="004906FD" w:rsidP="004906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0.2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2)</w:t>
            </w:r>
          </w:p>
        </w:tc>
      </w:tr>
      <w:tr w:rsidR="004906FD" w:rsidRPr="005F6EC8" w14:paraId="53C96076" w14:textId="77777777" w:rsidTr="004906FD">
        <w:trPr>
          <w:trHeight w:val="246"/>
          <w:jc w:val="center"/>
        </w:trPr>
        <w:tc>
          <w:tcPr>
            <w:tcW w:w="2391" w:type="dxa"/>
            <w:tcBorders>
              <w:bottom w:val="single" w:sz="4" w:space="0" w:color="auto"/>
            </w:tcBorders>
          </w:tcPr>
          <w:p w14:paraId="22C14516" w14:textId="6D04F7BB" w:rsidR="004906FD" w:rsidRPr="005F6EC8" w:rsidRDefault="004906FD" w:rsidP="004906FD">
            <w:pPr>
              <w:ind w:left="181"/>
              <w:rPr>
                <w:rFonts w:ascii="Times New Roman" w:hAnsi="Times New Roman" w:cs="Times New Roman"/>
              </w:rPr>
            </w:pPr>
            <w:r w:rsidRPr="00DE0889">
              <w:rPr>
                <w:rFonts w:ascii="Times New Roman" w:hAnsi="Times New Roman" w:cs="Times New Roman"/>
              </w:rPr>
              <w:t>Currently smoke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842AC4" w14:textId="77777777" w:rsidR="004906FD" w:rsidRPr="005F6EC8" w:rsidRDefault="004906FD" w:rsidP="004906FD">
            <w:pPr>
              <w:jc w:val="center"/>
              <w:rPr>
                <w:rFonts w:ascii="Times New Roman" w:hAnsi="Times New Roman" w:cs="Times New Roman"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17.1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98)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698FDF" w14:textId="77777777" w:rsidR="004906FD" w:rsidRPr="005F6EC8" w:rsidRDefault="004906FD" w:rsidP="004906FD">
            <w:pPr>
              <w:jc w:val="center"/>
              <w:rPr>
                <w:rFonts w:ascii="Times New Roman" w:hAnsi="Times New Roman" w:cs="Times New Roman"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49.9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286)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C142CB" w14:textId="77777777" w:rsidR="004906FD" w:rsidRPr="005F6EC8" w:rsidRDefault="004906FD" w:rsidP="004906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23.4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134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2C24FC" w14:textId="77777777" w:rsidR="004906FD" w:rsidRPr="005F6EC8" w:rsidRDefault="004906FD" w:rsidP="004906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9.6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5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93BD14" w14:textId="77777777" w:rsidR="004906FD" w:rsidRPr="005F6EC8" w:rsidRDefault="004906FD" w:rsidP="004906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6EC8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5F6EC8">
              <w:rPr>
                <w:rFonts w:ascii="Times New Roman" w:hAnsi="Times New Roman" w:cs="Times New Roman"/>
                <w:color w:val="000000"/>
              </w:rPr>
              <w:t>0)</w:t>
            </w:r>
          </w:p>
        </w:tc>
      </w:tr>
    </w:tbl>
    <w:p w14:paraId="6F86718C" w14:textId="77777777" w:rsidR="003874C9" w:rsidRDefault="003874C9" w:rsidP="003874C9">
      <w:pPr>
        <w:rPr>
          <w:rFonts w:ascii="Times New Roman" w:hAnsi="Times New Roman" w:cs="Times New Roman"/>
          <w:color w:val="000000" w:themeColor="text1"/>
        </w:rPr>
      </w:pPr>
    </w:p>
    <w:p w14:paraId="10A6AB47" w14:textId="66FF6628" w:rsidR="00104985" w:rsidRDefault="00104985" w:rsidP="00AB227C">
      <w:pPr>
        <w:spacing w:line="278" w:lineRule="auto"/>
      </w:pPr>
    </w:p>
    <w:sectPr w:rsidR="001049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4C9"/>
    <w:rsid w:val="00104985"/>
    <w:rsid w:val="003874C9"/>
    <w:rsid w:val="004906FD"/>
    <w:rsid w:val="007E14D2"/>
    <w:rsid w:val="00851E49"/>
    <w:rsid w:val="009D53FF"/>
    <w:rsid w:val="00A6310B"/>
    <w:rsid w:val="00AB227C"/>
    <w:rsid w:val="00CC1E5B"/>
    <w:rsid w:val="00EE4950"/>
    <w:rsid w:val="00EE4A01"/>
    <w:rsid w:val="00EF2A91"/>
    <w:rsid w:val="00FA7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57E247"/>
  <w15:chartTrackingRefBased/>
  <w15:docId w15:val="{AFA6AD25-194D-4AF4-B1BE-1584AF82A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74C9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74C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74C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74C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74C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74C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74C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74C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74C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74C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74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74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74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74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74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74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74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74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74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74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74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74C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74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74C9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3874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74C9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3874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74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74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74C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874C9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77</Words>
  <Characters>1584</Characters>
  <Application>Microsoft Office Word</Application>
  <DocSecurity>0</DocSecurity>
  <Lines>13</Lines>
  <Paragraphs>3</Paragraphs>
  <ScaleCrop>false</ScaleCrop>
  <Company/>
  <LinksUpToDate>false</LinksUpToDate>
  <CharactersWithSpaces>1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East</dc:creator>
  <cp:keywords/>
  <dc:description/>
  <cp:lastModifiedBy>Katie East</cp:lastModifiedBy>
  <cp:revision>7</cp:revision>
  <dcterms:created xsi:type="dcterms:W3CDTF">2025-03-05T15:53:00Z</dcterms:created>
  <dcterms:modified xsi:type="dcterms:W3CDTF">2025-04-04T08:26:00Z</dcterms:modified>
</cp:coreProperties>
</file>